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Optima;Courier New" w:hAnsi="Optima;Courier New" w:cs="Optima;Courier New"/>
          <w:b/>
          <w:b/>
        </w:rPr>
      </w:pPr>
      <w:r>
        <w:rPr>
          <w:rFonts w:cs="Optima;Courier New" w:ascii="Optima;Courier New" w:hAnsi="Optima;Courier New"/>
          <w:b/>
        </w:rPr>
        <w:t>Supplementary Table 1</w:t>
      </w:r>
    </w:p>
    <w:p>
      <w:pPr>
        <w:pStyle w:val="Normal"/>
        <w:spacing w:lineRule="auto" w:line="480"/>
        <w:rPr>
          <w:rFonts w:ascii="Optima;Courier New" w:hAnsi="Optima;Courier New" w:cs="Optima;Courier New"/>
        </w:rPr>
      </w:pPr>
      <w:r>
        <w:rPr>
          <w:rFonts w:cs="Optima;Courier New" w:ascii="Optima;Courier New" w:hAnsi="Optima;Courier New"/>
        </w:rPr>
        <w:t>Plasmids used in this study</w:t>
      </w:r>
    </w:p>
    <w:tbl>
      <w:tblPr>
        <w:tblW w:w="87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4050"/>
        <w:gridCol w:w="1890"/>
      </w:tblGrid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;Courier New" w:hAnsi="Optima;Courier New" w:cs="Optima;Courier New"/>
                <w:lang w:bidi="en-US"/>
              </w:rPr>
            </w:pPr>
            <w:r>
              <w:rPr>
                <w:rFonts w:cs="Optima;Courier New" w:ascii="Optima;Courier New" w:hAnsi="Optima;Courier New"/>
                <w:lang w:bidi="en-US"/>
              </w:rPr>
              <w:t>Plasmid name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;Courier New" w:hAnsi="Optima;Courier New" w:cs="Optima;Courier New"/>
                <w:lang w:bidi="en-US"/>
              </w:rPr>
            </w:pPr>
            <w:r>
              <w:rPr>
                <w:rFonts w:cs="Optima;Courier New" w:ascii="Optima;Courier New" w:hAnsi="Optima;Courier New"/>
                <w:lang w:bidi="en-US"/>
              </w:rPr>
              <w:t>Descriptio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;Courier New" w:hAnsi="Optima;Courier New" w:cs="Optima;Courier New"/>
                <w:lang w:bidi="en-US"/>
              </w:rPr>
            </w:pPr>
            <w:r>
              <w:rPr>
                <w:rFonts w:cs="Optima;Courier New" w:ascii="Optima;Courier New" w:hAnsi="Optima;Courier New"/>
                <w:lang w:bidi="en-US"/>
              </w:rPr>
              <w:t>Source or Reference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;Courier New" w:hAnsi="Optima;Courier New" w:cs="Optima;Courier New"/>
                <w:lang w:bidi="en-US"/>
              </w:rPr>
            </w:pPr>
            <w:r>
              <w:rPr>
                <w:rFonts w:cs="Optima;Courier New" w:ascii="Optima;Courier New" w:hAnsi="Optima;Courier New"/>
                <w:lang w:bidi="en-US"/>
              </w:rPr>
              <w:t>pWSK29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;Courier New" w:hAnsi="Optima;Courier New" w:cs="Optima;Courier New"/>
                <w:lang w:bidi="en-US"/>
              </w:rPr>
            </w:pPr>
            <w:r>
              <w:rPr>
                <w:rFonts w:cs="Optima;Courier New" w:ascii="Optima;Courier New" w:hAnsi="Optima;Courier New"/>
                <w:lang w:bidi="en-US"/>
              </w:rPr>
              <w:t>Low copy bacterial expression vector, Amp</w:t>
            </w:r>
            <w:r>
              <w:rPr>
                <w:rFonts w:cs="Optima;Courier New" w:ascii="Optima;Courier New" w:hAnsi="Optima;Courier New"/>
                <w:vertAlign w:val="superscript"/>
                <w:lang w:bidi="en-US"/>
              </w:rPr>
              <w:t>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;Courier New" w:hAnsi="Optima;Courier New" w:cs="Optima;Courier New"/>
                <w:lang w:bidi="en-US"/>
              </w:rPr>
            </w:pPr>
            <w:r>
              <w:fldChar w:fldCharType="begin"/>
            </w:r>
            <w:r>
              <w:rPr>
                <w:rFonts w:cs="Optima;Courier New" w:ascii="Optima;Courier New" w:hAnsi="Optima;Courier New"/>
                <w:lang w:bidi="en-US"/>
              </w:rPr>
              <w:instrText xml:space="preserve"> ADDIN EN.CITE &lt;EndNote&gt;&lt;Cite&gt;&lt;Author&gt;Wang&lt;/Author&gt;&lt;Year&gt;1991&lt;/Year&gt;&lt;RecNum&gt;10&lt;/RecNum&gt;&lt;record&gt;&lt;rec-number&gt;10&lt;/rec-number&gt;&lt;foreign-keys&gt;&lt;key app="EN" db-id="vd9f0rra802vd1ewfss5w5d3v2zrdsa92vrd"&gt;10&lt;/key&gt;&lt;/foreign-keys&gt;&lt;ref-type name="Journal Article"&gt;17&lt;/ref-type&gt;&lt;contributors&gt;&lt;authors&gt;&lt;author&gt;Wang, R. F.&lt;/author&gt;&lt;author&gt;Kushner, S. R.&lt;/author&gt;&lt;/authors&gt;&lt;/contributors&gt;&lt;auth-address&gt;Department of Genetics, University of Georgia, Athens 30602.&lt;/auth-address&gt;&lt;titles&gt;&lt;title&gt;Construction of versatile low-copy-number vectors for cloning, sequencing and gene expression in Escherichia coli&lt;/title&gt;&lt;secondary-title&gt;Gene&lt;/secondary-title&gt;&lt;alt-title&gt;Gene&lt;/alt-title&gt;&lt;/titles&gt;&lt;pages&gt;195-9&lt;/pages&gt;&lt;volume&gt;100&lt;/volume&gt;&lt;keywords&gt;&lt;keyword&gt;Ampicillin Resistance/genetics&lt;/keyword&gt;&lt;keyword&gt;Base Sequence&lt;/keyword&gt;&lt;keyword&gt;Cloning, Molecular/*methods&lt;/keyword&gt;&lt;keyword&gt;Coliphages/genetics&lt;/keyword&gt;&lt;keyword&gt;Escherichia coli/*genetics&lt;/keyword&gt;&lt;keyword&gt;Gene Expression&lt;/keyword&gt;&lt;keyword&gt;Genetic Markers&lt;/keyword&gt;&lt;keyword&gt;*Genetic Vectors&lt;/keyword&gt;&lt;keyword&gt;Molecular Sequence Data&lt;/keyword&gt;&lt;keyword&gt;Oligonucleotide Probes&lt;/keyword&gt;&lt;keyword&gt;*Plasmids&lt;/keyword&gt;&lt;keyword&gt;Polymerase Chain Reaction/methods&lt;/keyword&gt;&lt;keyword&gt;Restriction Mapping&lt;/keyword&gt;&lt;/keywords&gt;&lt;dates&gt;&lt;year&gt;1991&lt;/year&gt;&lt;pub-dates&gt;&lt;date&gt;Apr&lt;/date&gt;&lt;/pub-dates&gt;&lt;/dates&gt;&lt;isbn&gt;0378-1119 (Print)&lt;/isbn&gt;&lt;accession-num&gt;2055470&lt;/accession-num&gt;&lt;urls&gt;&lt;related-urls&gt;&lt;url&gt;http://www.ncbi.nlm.nih.gov/entrez/query.fcgi?cmd=Retrieve&amp;amp;db=PubMed&amp;amp;dopt=Citation&amp;amp;list_uids=2055470 &lt;/url&gt;&lt;/related-urls&gt;&lt;/urls&gt;&lt;language&gt;eng&lt;/language&gt;&lt;/record&gt;&lt;/Cite&gt;&lt;/EndNote&gt;</w:instrText>
            </w:r>
            <w:r>
              <w:rPr>
                <w:rFonts w:cs="Optima;Courier New" w:ascii="Optima;Courier New" w:hAnsi="Optima;Courier New"/>
                <w:lang w:bidi="en-US"/>
              </w:rPr>
            </w:r>
            <w:r>
              <w:rPr>
                <w:rFonts w:cs="Optima;Courier New" w:ascii="Optima;Courier New" w:hAnsi="Optima;Courier New"/>
                <w:lang w:bidi="en-US"/>
              </w:rPr>
              <w:fldChar w:fldCharType="separate"/>
            </w:r>
            <w:r>
              <w:rPr>
                <w:rFonts w:cs="Optima;Courier New" w:ascii="Optima;Courier New" w:hAnsi="Optima;Courier New"/>
                <w:lang w:bidi="en-US"/>
              </w:rPr>
              <w:t>(Wa</w:t>
            </w:r>
            <w:r>
              <w:rPr>
                <w:rFonts w:cs="Optima;Courier New" w:ascii="Optima;Courier New" w:hAnsi="Optima;Courier New"/>
                <w:i/>
                <w:lang w:bidi="en-US"/>
              </w:rPr>
              <w:t>ng et a</w:t>
            </w:r>
            <w:r>
              <w:rPr>
                <w:rFonts w:cs="Optima;Courier New" w:ascii="Optima;Courier New" w:hAnsi="Optima;Courier New"/>
                <w:lang w:bidi="en-US"/>
              </w:rPr>
              <w:t>l., 1991)</w:t>
            </w:r>
            <w:r/>
            <w:r>
              <w:rPr>
                <w:rFonts w:cs="Optima;Courier New" w:ascii="Optima;Courier New" w:hAnsi="Optima;Courier New"/>
                <w:lang w:bidi="en-US"/>
              </w:rPr>
              <w:fldChar w:fldCharType="end"/>
            </w:r>
            <w:r>
              <w:rPr>
                <w:rFonts w:cs="Optima;Courier New" w:ascii="Optima;Courier New" w:hAnsi="Optima;Courier New"/>
                <w:lang w:bidi="en-US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;Courier New" w:hAnsi="Optima;Courier New" w:cs="Optima;Courier New"/>
                <w:lang w:bidi="en-US"/>
              </w:rPr>
            </w:pPr>
            <w:r>
              <w:rPr>
                <w:rFonts w:cs="Optima;Courier New" w:ascii="Optima;Courier New" w:hAnsi="Optima;Courier New"/>
                <w:lang w:bidi="en-US"/>
              </w:rPr>
              <w:t>pWSKDE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;Courier New" w:hAnsi="Optima;Courier New" w:cs="Optima;Courier New"/>
                <w:lang w:bidi="en-US"/>
              </w:rPr>
            </w:pPr>
            <w:r>
              <w:rPr>
                <w:rFonts w:cs="Optima;Courier New" w:ascii="Optima;Courier New" w:hAnsi="Optima;Courier New"/>
                <w:lang w:bidi="en-US"/>
              </w:rPr>
              <w:t>SopB and SigE in pWSK2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;Courier New" w:hAnsi="Optima;Courier New" w:cs="Optima;Courier New"/>
                <w:lang w:bidi="en-US"/>
              </w:rPr>
            </w:pPr>
            <w:r>
              <w:rPr>
                <w:rFonts w:cs="Optima;Courier New" w:ascii="Optima;Courier New" w:hAnsi="Optima;Courier New"/>
                <w:lang w:bidi="en-US"/>
              </w:rPr>
              <w:t>This study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Optima;Courier New" w:ascii="Optima;Courier New" w:hAnsi="Optima;Courier New"/>
                <w:lang w:bidi="en-US"/>
              </w:rPr>
              <w:t>pWSKDE-K</w:t>
            </w:r>
            <w:r>
              <w:rPr>
                <w:rFonts w:cs="Optima;Courier New" w:ascii="Optima;Courier New" w:hAnsi="Optima;Courier New"/>
                <w:vertAlign w:val="superscript"/>
                <w:lang w:bidi="en-US"/>
              </w:rPr>
              <w:t>6</w:t>
            </w:r>
            <w:r>
              <w:rPr>
                <w:rFonts w:cs="Optima;Courier New" w:ascii="Optima;Courier New" w:hAnsi="Optima;Courier New"/>
                <w:lang w:bidi="en-US"/>
              </w:rPr>
              <w:t>R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;Courier New" w:hAnsi="Optima;Courier New" w:cs="Optima;Courier New"/>
                <w:lang w:bidi="en-US"/>
              </w:rPr>
            </w:pPr>
            <w:r>
              <w:rPr>
                <w:rFonts w:cs="Optima;Courier New" w:ascii="Optima;Courier New" w:hAnsi="Optima;Courier New"/>
                <w:lang w:bidi="en-US"/>
              </w:rPr>
              <w:t>SopB(K13R K19R K23R K37R K41R K541R) and SigE in pWSK2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;Courier New" w:hAnsi="Optima;Courier New" w:cs="Optima;Courier New"/>
                <w:lang w:bidi="en-US"/>
              </w:rPr>
            </w:pPr>
            <w:r>
              <w:rPr>
                <w:rFonts w:cs="Optima;Courier New" w:ascii="Optima;Courier New" w:hAnsi="Optima;Courier New"/>
                <w:lang w:bidi="en-US"/>
              </w:rPr>
              <w:t>This study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;Courier New" w:hAnsi="Optima;Courier New" w:cs="Optima;Courier New"/>
                <w:lang w:bidi="en-US"/>
              </w:rPr>
            </w:pPr>
            <w:r>
              <w:rPr>
                <w:rFonts w:cs="Optima;Courier New" w:ascii="Optima;Courier New" w:hAnsi="Optima;Courier New"/>
                <w:lang w:bidi="en-US"/>
              </w:rPr>
              <w:t>pWSKDE-GSK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;Courier New" w:hAnsi="Optima;Courier New" w:cs="Optima;Courier New"/>
                <w:lang w:bidi="en-US"/>
              </w:rPr>
            </w:pPr>
            <w:r>
              <w:rPr>
                <w:rFonts w:cs="Optima;Courier New" w:ascii="Optima;Courier New" w:hAnsi="Optima;Courier New"/>
                <w:lang w:bidi="en-US"/>
              </w:rPr>
              <w:t>SopB-GSK and SigE in pWSK2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;Courier New" w:hAnsi="Optima;Courier New" w:cs="Optima;Courier New"/>
                <w:lang w:bidi="en-US"/>
              </w:rPr>
            </w:pPr>
            <w:r>
              <w:rPr>
                <w:rFonts w:cs="Optima;Courier New" w:ascii="Optima;Courier New" w:hAnsi="Optima;Courier New"/>
                <w:lang w:bidi="en-US"/>
              </w:rPr>
              <w:t>This study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Optima;Courier New" w:ascii="Optima;Courier New" w:hAnsi="Optima;Courier New"/>
                <w:lang w:bidi="en-US"/>
              </w:rPr>
              <w:t>pWSKDE-K</w:t>
            </w:r>
            <w:r>
              <w:rPr>
                <w:rFonts w:cs="Optima;Courier New" w:ascii="Optima;Courier New" w:hAnsi="Optima;Courier New"/>
                <w:vertAlign w:val="superscript"/>
                <w:lang w:bidi="en-US"/>
              </w:rPr>
              <w:t>6</w:t>
            </w:r>
            <w:r>
              <w:rPr>
                <w:rFonts w:cs="Optima;Courier New" w:ascii="Optima;Courier New" w:hAnsi="Optima;Courier New"/>
                <w:lang w:bidi="en-US"/>
              </w:rPr>
              <w:t>R-GSK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;Courier New" w:hAnsi="Optima;Courier New" w:cs="Optima;Courier New"/>
                <w:lang w:bidi="en-US"/>
              </w:rPr>
            </w:pPr>
            <w:r>
              <w:rPr>
                <w:rFonts w:cs="Optima;Courier New" w:ascii="Optima;Courier New" w:hAnsi="Optima;Courier New"/>
                <w:lang w:bidi="en-US"/>
              </w:rPr>
              <w:t>SopB(K13R K19R K23R K37R K41R K541R)-GSK and SigE in pWSK2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;Courier New" w:hAnsi="Optima;Courier New" w:cs="Optima;Courier New"/>
                <w:lang w:bidi="en-US"/>
              </w:rPr>
            </w:pPr>
            <w:r>
              <w:rPr>
                <w:rFonts w:cs="Optima;Courier New" w:ascii="Optima;Courier New" w:hAnsi="Optima;Courier New"/>
                <w:lang w:bidi="en-US"/>
              </w:rPr>
              <w:t>This study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;Courier New" w:hAnsi="Optima;Courier New" w:cs="Optima;Courier New"/>
                <w:lang w:bidi="en-US"/>
              </w:rPr>
            </w:pPr>
            <w:r>
              <w:rPr>
                <w:rFonts w:cs="Optima;Courier New" w:ascii="Optima;Courier New" w:hAnsi="Optima;Courier New"/>
                <w:lang w:bidi="en-US"/>
              </w:rPr>
              <w:t>pWSKDE-2HA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;Courier New" w:hAnsi="Optima;Courier New" w:cs="Optima;Courier New"/>
                <w:lang w:bidi="en-US"/>
              </w:rPr>
            </w:pPr>
            <w:r>
              <w:rPr>
                <w:rFonts w:cs="Optima;Courier New" w:ascii="Optima;Courier New" w:hAnsi="Optima;Courier New"/>
                <w:lang w:bidi="en-US"/>
              </w:rPr>
              <w:t>SopB-2HA and SigE in pWSK2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;Courier New" w:hAnsi="Optima;Courier New" w:cs="Optima;Courier New"/>
                <w:lang w:bidi="en-US"/>
              </w:rPr>
            </w:pPr>
            <w:r>
              <w:rPr>
                <w:rFonts w:cs="Optima;Courier New" w:ascii="Optima;Courier New" w:hAnsi="Optima;Courier New"/>
                <w:lang w:bidi="en-US"/>
              </w:rPr>
              <w:t>This study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Optima;Courier New" w:ascii="Optima;Courier New" w:hAnsi="Optima;Courier New"/>
                <w:lang w:bidi="en-US"/>
              </w:rPr>
              <w:t>pWSKDE-K</w:t>
            </w:r>
            <w:r>
              <w:rPr>
                <w:rFonts w:cs="Optima;Courier New" w:ascii="Optima;Courier New" w:hAnsi="Optima;Courier New"/>
                <w:vertAlign w:val="superscript"/>
                <w:lang w:bidi="en-US"/>
              </w:rPr>
              <w:t>6</w:t>
            </w:r>
            <w:r>
              <w:rPr>
                <w:rFonts w:cs="Optima;Courier New" w:ascii="Optima;Courier New" w:hAnsi="Optima;Courier New"/>
                <w:lang w:bidi="en-US"/>
              </w:rPr>
              <w:t>R-2HA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;Courier New" w:hAnsi="Optima;Courier New" w:cs="Optima;Courier New"/>
                <w:lang w:bidi="en-US"/>
              </w:rPr>
            </w:pPr>
            <w:r>
              <w:rPr>
                <w:rFonts w:cs="Optima;Courier New" w:ascii="Optima;Courier New" w:hAnsi="Optima;Courier New"/>
                <w:lang w:bidi="en-US"/>
              </w:rPr>
              <w:t>SopB(K13R K19R K23R K37R K41R K541R)-2HA and SigE in pWSK2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;Courier New" w:hAnsi="Optima;Courier New" w:cs="Optima;Courier New"/>
                <w:lang w:bidi="en-US"/>
              </w:rPr>
            </w:pPr>
            <w:r>
              <w:rPr>
                <w:rFonts w:cs="Optima;Courier New" w:ascii="Optima;Courier New" w:hAnsi="Optima;Courier New"/>
                <w:lang w:bidi="en-US"/>
              </w:rPr>
              <w:t>This study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;Courier New" w:hAnsi="Optima;Courier New" w:cs="Optima;Courier New"/>
                <w:lang w:bidi="en-US"/>
              </w:rPr>
            </w:pPr>
            <w:r>
              <w:rPr>
                <w:rFonts w:cs="Optima;Courier New" w:ascii="Optima;Courier New" w:hAnsi="Optima;Courier New"/>
                <w:lang w:bidi="en-US"/>
              </w:rPr>
              <w:t>pCMV-Myc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;Courier New" w:hAnsi="Optima;Courier New" w:cs="Optima;Courier New"/>
                <w:lang w:bidi="en-US"/>
              </w:rPr>
            </w:pPr>
            <w:r>
              <w:rPr>
                <w:rFonts w:cs="Optima;Courier New" w:ascii="Optima;Courier New" w:hAnsi="Optima;Courier New"/>
                <w:lang w:bidi="en-US"/>
              </w:rPr>
              <w:t>N-terminal c-Myc epitope tag mammalian expression vecto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;Courier New" w:hAnsi="Optima;Courier New" w:cs="Optima;Courier New"/>
                <w:lang w:bidi="en-US"/>
              </w:rPr>
            </w:pPr>
            <w:r>
              <w:rPr>
                <w:rFonts w:cs="Optima;Courier New" w:ascii="Optima;Courier New" w:hAnsi="Optima;Courier New"/>
                <w:lang w:bidi="en-US"/>
              </w:rPr>
              <w:t>Clontech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;Courier New" w:hAnsi="Optima;Courier New" w:cs="Optima;Courier New"/>
                <w:lang w:bidi="en-US"/>
              </w:rPr>
            </w:pPr>
            <w:r>
              <w:rPr>
                <w:rFonts w:cs="Optima;Courier New" w:ascii="Optima;Courier New" w:hAnsi="Optima;Courier New"/>
                <w:lang w:bidi="en-US"/>
              </w:rPr>
              <w:t>pCMV-Myc-SopB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;Courier New" w:hAnsi="Optima;Courier New" w:cs="Optima;Courier New"/>
                <w:lang w:bidi="en-US"/>
              </w:rPr>
            </w:pPr>
            <w:r>
              <w:rPr>
                <w:rFonts w:cs="Optima;Courier New" w:ascii="Optima;Courier New" w:hAnsi="Optima;Courier New"/>
                <w:lang w:bidi="en-US"/>
              </w:rPr>
              <w:t>Myc-tagged SopB in pCMV-Myc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;Courier New" w:hAnsi="Optima;Courier New" w:cs="Optima;Courier New"/>
                <w:lang w:bidi="en-US"/>
              </w:rPr>
            </w:pPr>
            <w:r>
              <w:rPr>
                <w:rFonts w:cs="Optima;Courier New" w:ascii="Optima;Courier New" w:hAnsi="Optima;Courier New"/>
                <w:lang w:bidi="en-US"/>
              </w:rPr>
              <w:t>This study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Optima;Courier New" w:ascii="Optima;Courier New" w:hAnsi="Optima;Courier New"/>
                <w:lang w:bidi="en-US"/>
              </w:rPr>
              <w:t>pCMV-Myc-SopB K</w:t>
            </w:r>
            <w:r>
              <w:rPr>
                <w:rFonts w:cs="Optima;Courier New" w:ascii="Optima;Courier New" w:hAnsi="Optima;Courier New"/>
                <w:vertAlign w:val="superscript"/>
                <w:lang w:bidi="en-US"/>
              </w:rPr>
              <w:t>6</w:t>
            </w:r>
            <w:r>
              <w:rPr>
                <w:rFonts w:cs="Optima;Courier New" w:ascii="Optima;Courier New" w:hAnsi="Optima;Courier New"/>
                <w:lang w:bidi="en-US"/>
              </w:rPr>
              <w:t>R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;Courier New" w:hAnsi="Optima;Courier New" w:cs="Optima;Courier New"/>
                <w:lang w:bidi="en-US"/>
              </w:rPr>
            </w:pPr>
            <w:r>
              <w:rPr>
                <w:rFonts w:cs="Optima;Courier New" w:ascii="Optima;Courier New" w:hAnsi="Optima;Courier New"/>
                <w:lang w:bidi="en-US"/>
              </w:rPr>
              <w:t>Myc-tagged SopB(K13R K19R K23R K37R K41R K541R) in pCMV-Myc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;Courier New" w:hAnsi="Optima;Courier New" w:cs="Optima;Courier New"/>
                <w:lang w:bidi="en-US"/>
              </w:rPr>
            </w:pPr>
            <w:r>
              <w:rPr>
                <w:rFonts w:cs="Optima;Courier New" w:ascii="Optima;Courier New" w:hAnsi="Optima;Courier New"/>
                <w:lang w:bidi="en-US"/>
              </w:rPr>
              <w:t>This study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;Courier New" w:hAnsi="Optima;Courier New" w:cs="Optima;Courier New"/>
                <w:lang w:bidi="en-US"/>
              </w:rPr>
            </w:pPr>
            <w:r>
              <w:rPr>
                <w:rFonts w:cs="Optima;Courier New" w:ascii="Optima;Courier New" w:hAnsi="Optima;Courier New"/>
                <w:lang w:bidi="en-US"/>
              </w:rPr>
              <w:t>pRK5-HA-Ubiquitin-WT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;Courier New" w:hAnsi="Optima;Courier New" w:cs="Optima;Courier New"/>
                <w:lang w:bidi="en-US"/>
              </w:rPr>
            </w:pPr>
            <w:r>
              <w:rPr>
                <w:rFonts w:cs="Optima;Courier New" w:ascii="Optima;Courier New" w:hAnsi="Optima;Courier New"/>
                <w:lang w:bidi="en-US"/>
              </w:rPr>
              <w:t>HA-tagged ubiquiti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;Courier New" w:hAnsi="Optima;Courier New" w:cs="Optima;Courier New"/>
                <w:lang w:bidi="en-US"/>
              </w:rPr>
            </w:pPr>
            <w:r>
              <w:fldChar w:fldCharType="begin"/>
            </w:r>
            <w:r>
              <w:rPr>
                <w:rFonts w:cs="Optima;Courier New" w:ascii="Optima;Courier New" w:hAnsi="Optima;Courier New"/>
                <w:lang w:bidi="en-US"/>
              </w:rPr>
              <w:instrText xml:space="preserve"> ADDIN EN.CITE </w:instrText>
            </w:r>
            <w:r>
              <w:rPr>
                <w:rFonts w:cs="Optima;Courier New" w:ascii="Optima;Courier New" w:hAnsi="Optima;Courier New"/>
                <w:lang w:bidi="en-US"/>
              </w:rPr>
            </w:r>
            <w:r>
              <w:rPr>
                <w:rFonts w:cs="Optima;Courier New" w:ascii="Optima;Courier New" w:hAnsi="Optima;Courier New"/>
                <w:lang w:bidi="en-US"/>
              </w:rPr>
              <w:fldChar w:fldCharType="separate"/>
            </w:r>
            <w:r>
              <w:rPr>
                <w:rFonts w:cs="Optima;Courier New" w:ascii="Optima;Courier New" w:hAnsi="Optima;Courier New"/>
                <w:lang w:bidi="en-US"/>
              </w:rPr>
              <w:t>(L</w:t>
            </w:r>
            <w:r>
              <w:rPr>
                <w:rFonts w:cs="Optima;Courier New" w:ascii="Optima;Courier New" w:hAnsi="Optima;Courier New"/>
                <w:i/>
                <w:lang w:bidi="en-US"/>
              </w:rPr>
              <w:t>im et a</w:t>
            </w:r>
            <w:r>
              <w:rPr>
                <w:rFonts w:cs="Optima;Courier New" w:ascii="Optima;Courier New" w:hAnsi="Optima;Courier New"/>
                <w:lang w:bidi="en-US"/>
              </w:rPr>
              <w:t>l., 2005)</w:t>
            </w:r>
            <w:r/>
            <w:r>
              <w:rPr>
                <w:rFonts w:cs="Optima;Courier New" w:ascii="Optima;Courier New" w:hAnsi="Optima;Courier New"/>
                <w:lang w:bidi="en-US"/>
              </w:rPr>
              <w:fldChar w:fldCharType="end"/>
            </w:r>
            <w:r>
              <w:rPr>
                <w:rFonts w:cs="Optima;Courier New" w:ascii="Optima;Courier New" w:hAnsi="Optima;Courier New"/>
                <w:lang w:bidi="en-US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;Courier New" w:hAnsi="Optima;Courier New" w:cs="Optima;Courier New"/>
                <w:lang w:bidi="en-US"/>
              </w:rPr>
            </w:pPr>
            <w:r>
              <w:rPr>
                <w:rFonts w:cs="Optima;Courier New" w:ascii="Optima;Courier New" w:hAnsi="Optima;Courier New"/>
                <w:lang w:bidi="en-US"/>
              </w:rPr>
              <w:t>pCAGGS-5HA-mISG15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;Courier New" w:hAnsi="Optima;Courier New" w:cs="Optima;Courier New"/>
                <w:lang w:bidi="en-US"/>
              </w:rPr>
            </w:pPr>
            <w:r>
              <w:rPr>
                <w:rFonts w:cs="Optima;Courier New" w:ascii="Optima;Courier New" w:hAnsi="Optima;Courier New"/>
                <w:lang w:bidi="en-US"/>
              </w:rPr>
              <w:t>HA-tagged murine ISG1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;Courier New" w:hAnsi="Optima;Courier New" w:cs="Optima;Courier New"/>
                <w:lang w:bidi="en-US"/>
              </w:rPr>
            </w:pPr>
            <w:r>
              <w:fldChar w:fldCharType="begin"/>
            </w:r>
            <w:r>
              <w:rPr>
                <w:rFonts w:cs="Optima;Courier New" w:ascii="Optima;Courier New" w:hAnsi="Optima;Courier New"/>
                <w:lang w:bidi="en-US"/>
              </w:rPr>
              <w:instrText xml:space="preserve"> ADDIN EN.CITE </w:instrText>
            </w:r>
            <w:r>
              <w:rPr>
                <w:rFonts w:cs="Optima;Courier New" w:ascii="Optima;Courier New" w:hAnsi="Optima;Courier New"/>
                <w:lang w:bidi="en-US"/>
              </w:rPr>
            </w:r>
            <w:r>
              <w:rPr>
                <w:rFonts w:cs="Optima;Courier New" w:ascii="Optima;Courier New" w:hAnsi="Optima;Courier New"/>
                <w:lang w:bidi="en-US"/>
              </w:rPr>
              <w:fldChar w:fldCharType="separate"/>
            </w:r>
            <w:r>
              <w:rPr>
                <w:rFonts w:cs="Optima;Courier New" w:ascii="Optima;Courier New" w:hAnsi="Optima;Courier New"/>
                <w:lang w:bidi="en-US"/>
              </w:rPr>
              <w:t>(K</w:t>
            </w:r>
            <w:r>
              <w:rPr>
                <w:rFonts w:cs="Optima;Courier New" w:ascii="Optima;Courier New" w:hAnsi="Optima;Courier New"/>
                <w:i/>
                <w:lang w:bidi="en-US"/>
              </w:rPr>
              <w:t>im et a</w:t>
            </w:r>
            <w:r>
              <w:rPr>
                <w:rFonts w:cs="Optima;Courier New" w:ascii="Optima;Courier New" w:hAnsi="Optima;Courier New"/>
                <w:lang w:bidi="en-US"/>
              </w:rPr>
              <w:t>l., 2004)</w:t>
            </w:r>
            <w:r/>
            <w:r>
              <w:rPr>
                <w:rFonts w:cs="Optima;Courier New" w:ascii="Optima;Courier New" w:hAnsi="Optima;Courier New"/>
                <w:lang w:bidi="en-US"/>
              </w:rPr>
              <w:fldChar w:fldCharType="end"/>
            </w:r>
            <w:r>
              <w:rPr>
                <w:rFonts w:cs="Optima;Courier New" w:ascii="Optima;Courier New" w:hAnsi="Optima;Courier New"/>
                <w:lang w:bidi="en-US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;Courier New" w:hAnsi="Optima;Courier New" w:cs="Optima;Courier New"/>
                <w:lang w:bidi="en-US"/>
              </w:rPr>
            </w:pPr>
            <w:r>
              <w:rPr>
                <w:rFonts w:cs="Optima;Courier New" w:ascii="Optima;Courier New" w:hAnsi="Optima;Courier New"/>
                <w:lang w:bidi="en-US"/>
              </w:rPr>
              <w:t>HA-NEDD8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;Courier New" w:hAnsi="Optima;Courier New" w:cs="Optima;Courier New"/>
                <w:lang w:bidi="en-US"/>
              </w:rPr>
            </w:pPr>
            <w:r>
              <w:rPr>
                <w:rFonts w:cs="Optima;Courier New" w:ascii="Optima;Courier New" w:hAnsi="Optima;Courier New"/>
                <w:lang w:bidi="en-US"/>
              </w:rPr>
              <w:t>HA-tagged NEDD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;Courier New" w:hAnsi="Optima;Courier New" w:cs="Optima;Courier New"/>
                <w:lang w:bidi="en-US"/>
              </w:rPr>
            </w:pPr>
            <w:r>
              <w:fldChar w:fldCharType="begin"/>
            </w:r>
            <w:r>
              <w:rPr>
                <w:rFonts w:cs="Optima;Courier New" w:ascii="Optima;Courier New" w:hAnsi="Optima;Courier New"/>
                <w:lang w:bidi="en-US"/>
              </w:rPr>
              <w:instrText xml:space="preserve"> ADDIN EN.CITE &lt;EndNote&gt;&lt;Cite&gt;&lt;Author&gt;Kamitani&lt;/Author&gt;&lt;Year&gt;1997&lt;/Year&gt;&lt;RecNum&gt;69&lt;/RecNum&gt;&lt;record&gt;&lt;rec-number&gt;69&lt;/rec-number&gt;&lt;foreign-keys&gt;&lt;key app="EN" db-id="vd9f0rra802vd1ewfss5w5d3v2zrdsa92vrd"&gt;69&lt;/key&gt;&lt;/foreign-keys&gt;&lt;ref-type name="Journal Article"&gt;17&lt;/ref-type&gt;&lt;contributors&gt;&lt;authors&gt;&lt;author&gt;Kamitani, T.&lt;/author&gt;&lt;author&gt;Kito, K.&lt;/author&gt;&lt;author&gt;Nguyen, H. P.&lt;/author&gt;&lt;author&gt;Yeh, E. T.&lt;/author&gt;&lt;/authors&gt;&lt;/contributors&gt;&lt;auth-address&gt;Division of Molecular Medicine, Department of Internal Medicine, The University of Texas-Houston Health Science Center, Houston, Texas 77030, USA.&lt;/auth-address&gt;&lt;titles&gt;&lt;title&gt;Characterization of NEDD8, a developmentally down-regulated ubiquitin-like protein&lt;/title&gt;&lt;secondary-title&gt;J Biol Chem&lt;/secondary-title&gt;&lt;/titles&gt;&lt;periodical&gt;&lt;full-title&gt;J Biol Chem&lt;/full-title&gt;&lt;/periodical&gt;&lt;pages&gt;28557-62&lt;/pages&gt;&lt;volume&gt;272&lt;/volume&gt;&lt;number&gt;45&lt;/number&gt;&lt;edition&gt;1997/11/14&lt;/edition&gt;&lt;keywords&gt;&lt;keyword&gt;Amino Acid Sequence&lt;/keyword&gt;&lt;keyword&gt;Animals&lt;/keyword&gt;&lt;keyword&gt;COS Cells&lt;/keyword&gt;&lt;keyword&gt;Carrier Proteins/metabolism&lt;/keyword&gt;&lt;keyword&gt;Cell Line&lt;/keyword&gt;&lt;keyword&gt;*Down-Regulation&lt;/keyword&gt;&lt;keyword&gt;*GTPase-Activating Proteins&lt;/keyword&gt;&lt;keyword&gt;Gene Library&lt;/keyword&gt;&lt;keyword&gt;Humans&lt;/keyword&gt;&lt;keyword&gt;Mice&lt;/keyword&gt;&lt;keyword&gt;Molecular Sequence Data&lt;/keyword&gt;&lt;keyword&gt;Rabbits&lt;/keyword&gt;&lt;keyword&gt;Rats&lt;/keyword&gt;&lt;keyword&gt;Ubiquitins/*chemistry/metabolism&lt;/keyword&gt;&lt;/keywords&gt;&lt;dates&gt;&lt;year&gt;1997&lt;/year&gt;&lt;pub-dates&gt;&lt;date&gt;Nov 7&lt;/date&gt;&lt;/pub-dates&gt;&lt;/dates&gt;&lt;isbn&gt;0021-9258 (Print)&lt;/isbn&gt;&lt;accession-num&gt;9353319&lt;/accession-num&gt;&lt;urls&gt;&lt;related-urls&gt;&lt;url&gt;http://www.ncbi.nlm.nih.gov/entrez/query.fcgi?cmd=Retrieve&amp;amp;db=PubMed&amp;amp;dopt=Citation&amp;amp;list_uids=9353319 &lt;/url&gt;&lt;/related-urls&gt;&lt;/urls&gt;&lt;language&gt;eng&lt;/language&gt;&lt;/record&gt;&lt;/Cite&gt;&lt;/EndNote&gt;</w:instrText>
            </w:r>
            <w:r>
              <w:rPr>
                <w:rFonts w:cs="Optima;Courier New" w:ascii="Optima;Courier New" w:hAnsi="Optima;Courier New"/>
                <w:lang w:bidi="en-US"/>
              </w:rPr>
            </w:r>
            <w:r>
              <w:rPr>
                <w:rFonts w:cs="Optima;Courier New" w:ascii="Optima;Courier New" w:hAnsi="Optima;Courier New"/>
                <w:lang w:bidi="en-US"/>
              </w:rPr>
              <w:fldChar w:fldCharType="separate"/>
            </w:r>
            <w:r>
              <w:rPr>
                <w:rFonts w:cs="Optima;Courier New" w:ascii="Optima;Courier New" w:hAnsi="Optima;Courier New"/>
                <w:lang w:bidi="en-US"/>
              </w:rPr>
              <w:t>(Kamita</w:t>
            </w:r>
            <w:r>
              <w:rPr>
                <w:rFonts w:cs="Optima;Courier New" w:ascii="Optima;Courier New" w:hAnsi="Optima;Courier New"/>
                <w:i/>
                <w:lang w:bidi="en-US"/>
              </w:rPr>
              <w:t>ni et a</w:t>
            </w:r>
            <w:r>
              <w:rPr>
                <w:rFonts w:cs="Optima;Courier New" w:ascii="Optima;Courier New" w:hAnsi="Optima;Courier New"/>
                <w:lang w:bidi="en-US"/>
              </w:rPr>
              <w:t>l., 1997)</w:t>
            </w:r>
            <w:r/>
            <w:r>
              <w:rPr>
                <w:rFonts w:cs="Optima;Courier New" w:ascii="Optima;Courier New" w:hAnsi="Optima;Courier New"/>
                <w:lang w:bidi="en-US"/>
              </w:rPr>
              <w:fldChar w:fldCharType="end"/>
            </w:r>
            <w:r>
              <w:rPr>
                <w:rFonts w:cs="Optima;Courier New" w:ascii="Optima;Courier New" w:hAnsi="Optima;Courier New"/>
                <w:lang w:bidi="en-US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;Courier New" w:hAnsi="Optima;Courier New" w:cs="Optima;Courier New"/>
                <w:lang w:bidi="en-US"/>
              </w:rPr>
            </w:pPr>
            <w:r>
              <w:rPr>
                <w:rFonts w:cs="Optima;Courier New" w:ascii="Optima;Courier New" w:hAnsi="Optima;Courier New"/>
                <w:lang w:bidi="en-US"/>
              </w:rPr>
              <w:t>SRa-HA-SUMO1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;Courier New" w:hAnsi="Optima;Courier New" w:cs="Optima;Courier New"/>
                <w:lang w:bidi="en-US"/>
              </w:rPr>
            </w:pPr>
            <w:r>
              <w:rPr>
                <w:rFonts w:cs="Optima;Courier New" w:ascii="Optima;Courier New" w:hAnsi="Optima;Courier New"/>
                <w:lang w:bidi="en-US"/>
              </w:rPr>
              <w:t>HA-tagged SUMO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;Courier New" w:hAnsi="Optima;Courier New" w:cs="Optima;Courier New"/>
                <w:lang w:bidi="en-US"/>
              </w:rPr>
            </w:pPr>
            <w:r>
              <w:fldChar w:fldCharType="begin"/>
            </w:r>
            <w:r>
              <w:rPr>
                <w:rFonts w:cs="Optima;Courier New" w:ascii="Optima;Courier New" w:hAnsi="Optima;Courier New"/>
                <w:lang w:bidi="en-US"/>
              </w:rPr>
              <w:instrText xml:space="preserve"> ADDIN EN.CITE &lt;EndNote&gt;&lt;Cite&gt;&lt;Author&gt;Kamitani&lt;/Author&gt;&lt;Year&gt;1998&lt;/Year&gt;&lt;RecNum&gt;6&lt;/RecNum&gt;&lt;record&gt;&lt;rec-number&gt;6&lt;/rec-number&gt;&lt;foreign-keys&gt;&lt;key app="EN" db-id="vd9f0rra802vd1ewfss5w5d3v2zrdsa92vrd"&gt;6&lt;/key&gt;&lt;/foreign-keys&gt;&lt;ref-type name="Journal Article"&gt;17&lt;/ref-type&gt;&lt;contributors&gt;&lt;authors&gt;&lt;author&gt;Kamitani, T.&lt;/author&gt;&lt;author&gt;Nguyen, H. P.&lt;/author&gt;&lt;author&gt;Kito, K.&lt;/author&gt;&lt;author&gt;Fukuda-Kamitani, T.&lt;/author&gt;&lt;author&gt;Yeh, E. T.&lt;/author&gt;&lt;/authors&gt;&lt;/contributors&gt;&lt;auth-address&gt;Department of Internal Medicine, and Research Center for Cardiovascular Diseases, Institute of Molecular Medicine for the Prevention of Human Diseases, The University of Texas-Houston Health Science Center, Houston, Texas 77030, USA.&lt;/auth-address&gt;&lt;titles&gt;&lt;title&gt;Covalent modification of PML by the sentrin family of ubiquitin-like proteins&lt;/title&gt;&lt;secondary-title&gt;J Biol Chem&lt;/secondary-title&gt;&lt;alt-title&gt;The Journal of biological chemistry&lt;/alt-title&gt;&lt;/titles&gt;&lt;periodical&gt;&lt;full-title&gt;J Biol Chem&lt;/full-title&gt;&lt;/periodical&gt;&lt;pages&gt;3117-20&lt;/pages&gt;&lt;volume&gt;273&lt;/volume&gt;&lt;number&gt;6&lt;/number&gt;&lt;keywords&gt;&lt;keyword&gt;Amino Acid Sequence&lt;/keyword&gt;&lt;keyword&gt;Animals&lt;/keyword&gt;&lt;keyword&gt;COS Cells&lt;/keyword&gt;&lt;keyword&gt;Cloning, Molecular&lt;/keyword&gt;&lt;keyword&gt;DNA, Complementary&lt;/keyword&gt;&lt;keyword&gt;Molecular Sequence Data&lt;/keyword&gt;&lt;keyword&gt;Neoplasm Proteins/genetics/*metabolism&lt;/keyword&gt;&lt;keyword&gt;*Nuclear Proteins&lt;/keyword&gt;&lt;keyword&gt;SUMO-1 Protein&lt;/keyword&gt;&lt;keyword&gt;Sequence Homology, Amino Acid&lt;/keyword&gt;&lt;keyword&gt;Transcription Factors/genetics/*metabolism&lt;/keyword&gt;&lt;keyword&gt;Tumor Suppressor Proteins&lt;/keyword&gt;&lt;keyword&gt;Ubiquitins/metabolism&lt;/keyword&gt;&lt;/keywords&gt;&lt;dates&gt;&lt;year&gt;1998&lt;/year&gt;&lt;pub-dates&gt;&lt;date&gt;Feb 6&lt;/date&gt;&lt;/pub-dates&gt;&lt;/dates&gt;&lt;isbn&gt;0021-9258 (Print)&lt;/isbn&gt;&lt;accession-num&gt;9452416&lt;/accession-num&gt;&lt;urls&gt;&lt;related-urls&gt;&lt;url&gt;http://www.ncbi.nlm.nih.gov/entrez/query.fcgi?cmd=Retrieve&amp;amp;db=PubMed&amp;amp;dopt=Citation&amp;amp;list_uids=9452416 &lt;/url&gt;&lt;/related-urls&gt;&lt;/urls&gt;&lt;language&gt;eng&lt;/language&gt;&lt;/record&gt;&lt;/Cite&gt;&lt;/EndNote&gt;</w:instrText>
            </w:r>
            <w:r>
              <w:rPr>
                <w:rFonts w:cs="Optima;Courier New" w:ascii="Optima;Courier New" w:hAnsi="Optima;Courier New"/>
                <w:lang w:bidi="en-US"/>
              </w:rPr>
            </w:r>
            <w:r>
              <w:rPr>
                <w:rFonts w:cs="Optima;Courier New" w:ascii="Optima;Courier New" w:hAnsi="Optima;Courier New"/>
                <w:lang w:bidi="en-US"/>
              </w:rPr>
              <w:fldChar w:fldCharType="separate"/>
            </w:r>
            <w:r>
              <w:rPr>
                <w:rFonts w:cs="Optima;Courier New" w:ascii="Optima;Courier New" w:hAnsi="Optima;Courier New"/>
                <w:lang w:bidi="en-US"/>
              </w:rPr>
              <w:t>(Kamita</w:t>
            </w:r>
            <w:r>
              <w:rPr>
                <w:rFonts w:cs="Optima;Courier New" w:ascii="Optima;Courier New" w:hAnsi="Optima;Courier New"/>
                <w:i/>
                <w:lang w:bidi="en-US"/>
              </w:rPr>
              <w:t>ni et a</w:t>
            </w:r>
            <w:r>
              <w:rPr>
                <w:rFonts w:cs="Optima;Courier New" w:ascii="Optima;Courier New" w:hAnsi="Optima;Courier New"/>
                <w:lang w:bidi="en-US"/>
              </w:rPr>
              <w:t>l., 1998)</w:t>
            </w:r>
            <w:r/>
            <w:r>
              <w:rPr>
                <w:rFonts w:cs="Optima;Courier New" w:ascii="Optima;Courier New" w:hAnsi="Optima;Courier New"/>
                <w:lang w:bidi="en-US"/>
              </w:rPr>
              <w:fldChar w:fldCharType="end"/>
            </w:r>
            <w:r>
              <w:rPr>
                <w:rFonts w:cs="Optima;Courier New" w:ascii="Optima;Courier New" w:hAnsi="Optima;Courier New"/>
                <w:lang w:bidi="en-US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;Courier New" w:hAnsi="Optima;Courier New" w:cs="Optima;Courier New"/>
                <w:lang w:bidi="en-US"/>
              </w:rPr>
            </w:pPr>
            <w:r>
              <w:rPr>
                <w:rFonts w:cs="Optima;Courier New" w:ascii="Optima;Courier New" w:hAnsi="Optima;Courier New"/>
                <w:lang w:bidi="en-US"/>
              </w:rPr>
              <w:t>pEGFP-C1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;Courier New" w:hAnsi="Optima;Courier New" w:cs="Optima;Courier New"/>
                <w:lang w:bidi="en-US"/>
              </w:rPr>
            </w:pPr>
            <w:r>
              <w:rPr>
                <w:rFonts w:cs="Optima;Courier New" w:ascii="Optima;Courier New" w:hAnsi="Optima;Courier New"/>
                <w:lang w:bidi="en-US"/>
              </w:rPr>
              <w:t>N-terminal EGFP tag fusion mammalian expression vector, Kan</w:t>
            </w:r>
            <w:r>
              <w:rPr>
                <w:rFonts w:cs="Optima;Courier New" w:ascii="Optima;Courier New" w:hAnsi="Optima;Courier New"/>
                <w:vertAlign w:val="superscript"/>
                <w:lang w:bidi="en-US"/>
              </w:rPr>
              <w:t>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;Courier New" w:hAnsi="Optima;Courier New" w:cs="Optima;Courier New"/>
                <w:lang w:bidi="en-US"/>
              </w:rPr>
            </w:pPr>
            <w:r>
              <w:rPr>
                <w:rFonts w:cs="Optima;Courier New" w:ascii="Optima;Courier New" w:hAnsi="Optima;Courier New"/>
                <w:lang w:bidi="en-US"/>
              </w:rPr>
              <w:t>Clontech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;Courier New" w:hAnsi="Optima;Courier New" w:cs="Optima;Courier New"/>
                <w:lang w:bidi="en-US"/>
              </w:rPr>
            </w:pPr>
            <w:r>
              <w:rPr>
                <w:rFonts w:cs="Optima;Courier New" w:ascii="Optima;Courier New" w:hAnsi="Optima;Courier New"/>
                <w:lang w:bidi="en-US"/>
              </w:rPr>
              <w:t>EGFP-mAkt1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;Courier New" w:hAnsi="Optima;Courier New" w:cs="Optima;Courier New"/>
                <w:lang w:bidi="en-US"/>
              </w:rPr>
            </w:pPr>
            <w:r>
              <w:rPr>
                <w:rFonts w:cs="Optima;Courier New" w:ascii="Optima;Courier New" w:hAnsi="Optima;Courier New"/>
                <w:lang w:bidi="en-US"/>
              </w:rPr>
              <w:t>Murine Akt1 in pEGFP-C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;Courier New" w:hAnsi="Optima;Courier New" w:cs="Optima;Courier New"/>
                <w:lang w:bidi="en-US"/>
              </w:rPr>
            </w:pPr>
            <w:r>
              <w:rPr>
                <w:rFonts w:cs="Optima;Courier New" w:ascii="Optima;Courier New" w:hAnsi="Optima;Courier New"/>
                <w:lang w:bidi="en-US"/>
              </w:rPr>
              <w:t>This study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;Courier New" w:hAnsi="Optima;Courier New" w:cs="Optima;Courier New"/>
                <w:lang w:bidi="en-US"/>
              </w:rPr>
            </w:pPr>
            <w:r>
              <w:rPr>
                <w:rFonts w:cs="Optima;Courier New" w:ascii="Optima;Courier New" w:hAnsi="Optima;Courier New"/>
                <w:lang w:bidi="en-US"/>
              </w:rPr>
              <w:t>2xFYVE-EGFP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;Courier New" w:hAnsi="Optima;Courier New" w:cs="Optima;Courier New"/>
                <w:lang w:bidi="en-US"/>
              </w:rPr>
            </w:pPr>
            <w:r>
              <w:rPr>
                <w:rFonts w:cs="Optima;Courier New" w:ascii="Optima;Courier New" w:hAnsi="Optima;Courier New"/>
                <w:lang w:bidi="en-US"/>
              </w:rPr>
              <w:t>Tandem FYVE finger of Hrs fused to EGF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;Courier New" w:hAnsi="Optima;Courier New" w:cs="Optima;Courier New"/>
                <w:lang w:bidi="en-US"/>
              </w:rPr>
            </w:pPr>
            <w:r>
              <w:fldChar w:fldCharType="begin"/>
            </w:r>
            <w:r>
              <w:rPr>
                <w:rFonts w:cs="Optima;Courier New" w:ascii="Optima;Courier New" w:hAnsi="Optima;Courier New"/>
                <w:lang w:bidi="en-US"/>
              </w:rPr>
              <w:instrText xml:space="preserve"> ADDIN EN.CITE &lt;EndNote&gt;&lt;Cite&gt;&lt;Author&gt;Pattni&lt;/Author&gt;&lt;Year&gt;2001&lt;/Year&gt;&lt;RecNum&gt;8&lt;/RecNum&gt;&lt;record&gt;&lt;rec-number&gt;8&lt;/rec-number&gt;&lt;foreign-keys&gt;&lt;key app="EN" db-id="vd9f0rra802vd1ewfss5w5d3v2zrdsa92vrd"&gt;8&lt;/key&gt;&lt;/foreign-keys&gt;&lt;ref-type name="Journal Article"&gt;17&lt;/ref-type&gt;&lt;contributors&gt;&lt;authors&gt;&lt;author&gt;Pattni, K.&lt;/author&gt;&lt;author&gt;Jepson, M.&lt;/author&gt;&lt;author&gt;Stenmark, H.&lt;/author&gt;&lt;author&gt;Banting, G.&lt;/author&gt;&lt;/authors&gt;&lt;/contributors&gt;&lt;auth-address&gt;Department of Biochemistry, University of Bristol, Bristol, United Kingdom.&lt;/auth-address&gt;&lt;titles&gt;&lt;title&gt;A PtdIns(3)P-specific probe cycles on and off host cell membranes during Salmonella invasion of mammalian cells&lt;/title&gt;&lt;secondary-title&gt;Curr Biol&lt;/secondary-title&gt;&lt;/titles&gt;&lt;periodical&gt;&lt;full-title&gt;Curr Biol&lt;/full-title&gt;&lt;/periodical&gt;&lt;pages&gt;1636-42&lt;/pages&gt;&lt;volume&gt;11&lt;/volume&gt;&lt;number&gt;20&lt;/number&gt;&lt;keywords&gt;&lt;keyword&gt;1-Phosphatidylinositol 3-Kinase/antagonists &amp;amp; inhibitors/*metabolism&lt;/keyword&gt;&lt;keyword&gt;Androstadienes/metabolism/pharmacology&lt;/keyword&gt;&lt;keyword&gt;Animals&lt;/keyword&gt;&lt;keyword&gt;Cell Line/cytology&lt;/keyword&gt;&lt;keyword&gt;Cell Membrane/metabolism&lt;/keyword&gt;&lt;keyword&gt;Endosomes/*metabolism&lt;/keyword&gt;&lt;keyword&gt;Enzyme Inhibitors/metabolism/pharmacology&lt;/keyword&gt;&lt;keyword&gt;Epithelial Cells/cytology/*microbiology&lt;/keyword&gt;&lt;keyword&gt;Green Fluorescent Proteins&lt;/keyword&gt;&lt;keyword&gt;Intracellular Membranes/metabolism&lt;/keyword&gt;&lt;keyword&gt;Luminescent Proteins/analysis&lt;/keyword&gt;&lt;keyword&gt;Mammals&lt;/keyword&gt;&lt;keyword&gt;Membrane Proteins/metabolism&lt;/keyword&gt;&lt;keyword&gt;Molecular Probes/analysis&lt;/keyword&gt;&lt;keyword&gt;Phosphatidylinositol Phosphates/*metabolism&lt;/keyword&gt;&lt;keyword&gt;Salmonella/*pathogenicity&lt;/keyword&gt;&lt;keyword&gt;Vacuoles/*metabolism/*microbiology&lt;/keyword&gt;&lt;/keywords&gt;&lt;dates&gt;&lt;year&gt;2001&lt;/year&gt;&lt;pub-dates&gt;&lt;date&gt;Oct 16&lt;/date&gt;&lt;/pub-dates&gt;&lt;/dates&gt;&lt;isbn&gt;0960-9822 (Print)&lt;/isbn&gt;&lt;accession-num&gt;11676927&lt;/accession-num&gt;&lt;urls&gt;&lt;related-urls&gt;&lt;url&gt;http://www.ncbi.nlm.nih.gov/entrez/query.fcgi?cmd=Retrieve&amp;amp;db=PubMed&amp;amp;dopt=Citation&amp;amp;list_uids=11676927 &lt;/url&gt;&lt;/related-urls&gt;&lt;/urls&gt;&lt;language&gt;eng&lt;/language&gt;&lt;/record&gt;&lt;/Cite&gt;&lt;/EndNote&gt;</w:instrText>
            </w:r>
            <w:r>
              <w:rPr>
                <w:rFonts w:cs="Optima;Courier New" w:ascii="Optima;Courier New" w:hAnsi="Optima;Courier New"/>
                <w:lang w:bidi="en-US"/>
              </w:rPr>
            </w:r>
            <w:r>
              <w:rPr>
                <w:rFonts w:cs="Optima;Courier New" w:ascii="Optima;Courier New" w:hAnsi="Optima;Courier New"/>
                <w:lang w:bidi="en-US"/>
              </w:rPr>
              <w:fldChar w:fldCharType="separate"/>
            </w:r>
            <w:r>
              <w:rPr>
                <w:rFonts w:cs="Optima;Courier New" w:ascii="Optima;Courier New" w:hAnsi="Optima;Courier New"/>
                <w:lang w:bidi="en-US"/>
              </w:rPr>
              <w:t>(Patt</w:t>
            </w:r>
            <w:r>
              <w:rPr>
                <w:rFonts w:cs="Optima;Courier New" w:ascii="Optima;Courier New" w:hAnsi="Optima;Courier New"/>
                <w:i/>
                <w:lang w:bidi="en-US"/>
              </w:rPr>
              <w:t>ni et a</w:t>
            </w:r>
            <w:r>
              <w:rPr>
                <w:rFonts w:cs="Optima;Courier New" w:ascii="Optima;Courier New" w:hAnsi="Optima;Courier New"/>
                <w:lang w:bidi="en-US"/>
              </w:rPr>
              <w:t>l., 2001)</w:t>
            </w:r>
            <w:r/>
            <w:r>
              <w:rPr>
                <w:rFonts w:cs="Optima;Courier New" w:ascii="Optima;Courier New" w:hAnsi="Optima;Courier New"/>
                <w:lang w:bidi="en-US"/>
              </w:rPr>
              <w:fldChar w:fldCharType="end"/>
            </w:r>
            <w:r>
              <w:rPr>
                <w:rFonts w:cs="Optima;Courier New" w:ascii="Optima;Courier New" w:hAnsi="Optima;Courier New"/>
                <w:lang w:bidi="en-US"/>
              </w:rPr>
            </w:r>
          </w:p>
        </w:tc>
      </w:tr>
    </w:tbl>
    <w:p>
      <w:pPr>
        <w:pStyle w:val="Normal"/>
        <w:spacing w:lineRule="auto" w:line="480"/>
        <w:rPr>
          <w:rFonts w:ascii="Optima;Courier New" w:hAnsi="Optima;Courier New" w:cs="Optima;Courier New"/>
          <w:b/>
          <w:b/>
        </w:rPr>
      </w:pPr>
      <w:r>
        <w:br w:type="page"/>
      </w:r>
      <w:r>
        <w:rPr>
          <w:rFonts w:cs="Optima;Courier New" w:ascii="Optima;Courier New" w:hAnsi="Optima;Courier New"/>
          <w:b/>
        </w:rPr>
        <w:t>Supplementary Table 2</w:t>
      </w:r>
    </w:p>
    <w:p>
      <w:pPr>
        <w:pStyle w:val="Normal"/>
        <w:spacing w:lineRule="auto" w:line="480"/>
        <w:rPr/>
      </w:pPr>
      <w:r>
        <w:rPr>
          <w:rFonts w:cs="Optima;Courier New" w:ascii="Optima;Courier New" w:hAnsi="Optima;Courier New"/>
        </w:rPr>
        <w:t xml:space="preserve">Oligonucleotides and probes </w:t>
      </w:r>
      <w:r>
        <w:rPr/>
        <w:t>used in this study</w:t>
      </w:r>
    </w:p>
    <w:tbl>
      <w:tblPr>
        <w:tblW w:w="87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6750"/>
      </w:tblGrid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;Courier New" w:hAnsi="Optima;Courier New" w:cs="Optima;Courier New"/>
                <w:lang w:bidi="en-US"/>
              </w:rPr>
            </w:pPr>
            <w:r>
              <w:rPr>
                <w:rFonts w:cs="Optima;Courier New" w:ascii="Optima;Courier New" w:hAnsi="Optima;Courier New"/>
                <w:lang w:bidi="en-US"/>
              </w:rPr>
              <w:t>Name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;Courier New" w:hAnsi="Optima;Courier New" w:cs="Optima;Courier New"/>
                <w:lang w:bidi="en-US"/>
              </w:rPr>
            </w:pPr>
            <w:r>
              <w:rPr>
                <w:rFonts w:cs="Optima;Courier New" w:ascii="Optima;Courier New" w:hAnsi="Optima;Courier New"/>
                <w:lang w:bidi="en-US"/>
              </w:rPr>
              <w:t>Sequence (5’ to 3’)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;Courier New" w:hAnsi="Optima;Courier New" w:cs="Optima;Courier New"/>
                <w:lang w:bidi="en-US"/>
              </w:rPr>
            </w:pPr>
            <w:r>
              <w:rPr>
                <w:rFonts w:cs="Optima;Courier New" w:ascii="Optima;Courier New" w:hAnsi="Optima;Courier New"/>
                <w:lang w:bidi="en-US"/>
              </w:rPr>
              <w:t>SigD-Hind-F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Optima;Courier New" w:ascii="Optima;Courier New" w:hAnsi="Optima;Courier New"/>
                <w:lang w:bidi="en-US"/>
              </w:rPr>
              <w:t xml:space="preserve">CCC </w:t>
            </w:r>
            <w:r>
              <w:rPr>
                <w:rFonts w:cs="Optima;Courier New" w:ascii="Optima;Courier New" w:hAnsi="Optima;Courier New"/>
                <w:u w:val="single"/>
                <w:lang w:bidi="en-US"/>
              </w:rPr>
              <w:t>AAG CTT</w:t>
            </w:r>
            <w:r>
              <w:rPr>
                <w:rFonts w:cs="Optima;Courier New" w:ascii="Optima;Courier New" w:hAnsi="Optima;Courier New"/>
                <w:lang w:bidi="en-US"/>
              </w:rPr>
              <w:t xml:space="preserve"> TCT GTT CAA GCA TGG AAT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;Courier New" w:hAnsi="Optima;Courier New" w:cs="Optima;Courier New"/>
                <w:lang w:bidi="en-US"/>
              </w:rPr>
            </w:pPr>
            <w:r>
              <w:rPr>
                <w:rFonts w:cs="Optima;Courier New" w:ascii="Optima;Courier New" w:hAnsi="Optima;Courier New"/>
                <w:lang w:bidi="en-US"/>
              </w:rPr>
              <w:t>SigD-Nhe-R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Optima;Courier New" w:ascii="Optima;Courier New" w:hAnsi="Optima;Courier New"/>
                <w:lang w:bidi="en-US"/>
              </w:rPr>
              <w:t xml:space="preserve">CTA </w:t>
            </w:r>
            <w:r>
              <w:rPr>
                <w:rFonts w:cs="Optima;Courier New" w:ascii="Optima;Courier New" w:hAnsi="Optima;Courier New"/>
                <w:u w:val="single"/>
                <w:lang w:bidi="en-US"/>
              </w:rPr>
              <w:t>GCT AGC</w:t>
            </w:r>
            <w:r>
              <w:rPr>
                <w:rFonts w:cs="Optima;Courier New" w:ascii="Optima;Courier New" w:hAnsi="Optima;Courier New"/>
                <w:lang w:bidi="en-US"/>
              </w:rPr>
              <w:t xml:space="preserve"> TCA TTA AGA AAG TAT GTT GA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;Courier New" w:hAnsi="Optima;Courier New" w:cs="Optima;Courier New"/>
                <w:lang w:bidi="en-US"/>
              </w:rPr>
            </w:pPr>
            <w:r>
              <w:rPr>
                <w:rFonts w:cs="Optima;Courier New" w:ascii="Optima;Courier New" w:hAnsi="Optima;Courier New"/>
                <w:lang w:bidi="en-US"/>
              </w:rPr>
              <w:t>SigD-GSK-F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rFonts w:ascii="Optima;Courier New" w:hAnsi="Optima;Courier New" w:cs="Optima;Courier New"/>
                <w:lang w:bidi="en-US"/>
              </w:rPr>
            </w:pPr>
            <w:r>
              <w:rPr>
                <w:rFonts w:cs="Optima;Courier New" w:ascii="Optima;Courier New" w:hAnsi="Optima;Courier New"/>
                <w:lang w:bidi="en-US"/>
              </w:rPr>
              <w:t>ATG AGC GGC CGC CCG CGC ACC ACC AGC TTT GCG GAA AGC TGA GTC TTG AGG TAA CTA TAT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;Courier New" w:hAnsi="Optima;Courier New" w:cs="Optima;Courier New"/>
                <w:lang w:bidi="en-US"/>
              </w:rPr>
            </w:pPr>
            <w:r>
              <w:rPr>
                <w:rFonts w:cs="Optima;Courier New" w:ascii="Optima;Courier New" w:hAnsi="Optima;Courier New"/>
                <w:lang w:bidi="en-US"/>
              </w:rPr>
              <w:t>SigD-GSK-R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;Courier New" w:hAnsi="Optima;Courier New" w:cs="Optima;Courier New"/>
                <w:lang w:bidi="en-US"/>
              </w:rPr>
            </w:pPr>
            <w:r>
              <w:rPr>
                <w:rFonts w:cs="Optima;Courier New" w:ascii="Optima;Courier New" w:hAnsi="Optima;Courier New"/>
                <w:lang w:bidi="en-US"/>
              </w:rPr>
              <w:t>GCT TTC CGC AAA GCT GGT GGT GCG CGG GCG GCC GCT CAT AGA TGT GAT TAA TGA AGA AAT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;Courier New" w:hAnsi="Optima;Courier New" w:cs="Optima;Courier New"/>
                <w:lang w:bidi="en-US"/>
              </w:rPr>
            </w:pPr>
            <w:r>
              <w:rPr>
                <w:rFonts w:cs="Optima;Courier New" w:ascii="Optima;Courier New" w:hAnsi="Optima;Courier New"/>
                <w:lang w:bidi="en-US"/>
              </w:rPr>
              <w:t>SigD-2HA-R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;Courier New" w:hAnsi="Optima;Courier New" w:cs="Optima;Courier New"/>
                <w:lang w:bidi="en-US"/>
              </w:rPr>
            </w:pPr>
            <w:r>
              <w:rPr>
                <w:rFonts w:cs="Optima;Courier New" w:ascii="Optima;Courier New" w:hAnsi="Optima;Courier New"/>
                <w:lang w:bidi="en-US"/>
              </w:rPr>
              <w:t>CGC ATA ATC CGG CAC ATC ATA CGG ATA CGC ATA ATC CGG CAC ATC ATA CGG ATA AGA TGT GAT TAA TGA AGA AAT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;Courier New" w:hAnsi="Optima;Courier New" w:cs="Optima;Courier New"/>
                <w:lang w:bidi="en-US"/>
              </w:rPr>
            </w:pPr>
            <w:r>
              <w:rPr>
                <w:rFonts w:cs="Optima;Courier New" w:ascii="Optima;Courier New" w:hAnsi="Optima;Courier New"/>
                <w:lang w:bidi="en-US"/>
              </w:rPr>
              <w:t>SigD-2HA-F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;Courier New" w:hAnsi="Optima;Courier New" w:cs="Optima;Courier New"/>
                <w:lang w:bidi="en-US"/>
              </w:rPr>
            </w:pPr>
            <w:r>
              <w:rPr>
                <w:rFonts w:cs="Optima;Courier New" w:ascii="Optima;Courier New" w:hAnsi="Optima;Courier New"/>
                <w:lang w:bidi="en-US"/>
              </w:rPr>
              <w:t>TAT CCG TAT GAT GTG CCG GAT TAT GCG TAT CCG TAT GAT GTG CCG GAT TAT GCG TGA GTC TTG AGG TAA CTA TAT 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;Courier New" w:hAnsi="Optima;Courier New" w:cs="Optima;Courier New"/>
                <w:lang w:bidi="en-US"/>
              </w:rPr>
            </w:pPr>
            <w:r>
              <w:rPr>
                <w:rFonts w:cs="Optima;Courier New" w:ascii="Optima;Courier New" w:hAnsi="Optima;Courier New"/>
                <w:lang w:bidi="en-US"/>
              </w:rPr>
              <w:t>Myc-SigD -F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Optima;Courier New" w:ascii="Optima;Courier New" w:hAnsi="Optima;Courier New"/>
                <w:lang w:bidi="en-US"/>
              </w:rPr>
              <w:t xml:space="preserve">CCG </w:t>
            </w:r>
            <w:r>
              <w:rPr>
                <w:rFonts w:cs="Optima;Courier New" w:ascii="Optima;Courier New" w:hAnsi="Optima;Courier New"/>
                <w:u w:val="single"/>
                <w:lang w:bidi="en-US"/>
              </w:rPr>
              <w:t>GAA TTC</w:t>
            </w:r>
            <w:r>
              <w:rPr>
                <w:rFonts w:cs="Optima;Courier New" w:ascii="Optima;Courier New" w:hAnsi="Optima;Courier New"/>
                <w:lang w:bidi="en-US"/>
              </w:rPr>
              <w:t xml:space="preserve"> AAA TAC AGA GCT TCT ATC AC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rFonts w:ascii="Optima;Courier New" w:hAnsi="Optima;Courier New" w:cs="Optima;Courier New"/>
                <w:lang w:bidi="en-US"/>
              </w:rPr>
            </w:pPr>
            <w:r>
              <w:rPr>
                <w:rFonts w:cs="Optima;Courier New" w:ascii="Optima;Courier New" w:hAnsi="Optima;Courier New"/>
                <w:lang w:bidi="en-US"/>
              </w:rPr>
              <w:t>pGAD-SigD-R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Optima;Courier New" w:ascii="Optima;Courier New" w:hAnsi="Optima;Courier New"/>
                <w:lang w:bidi="en-US"/>
              </w:rPr>
              <w:t xml:space="preserve">GGA </w:t>
            </w:r>
            <w:r>
              <w:rPr>
                <w:rFonts w:cs="Optima;Courier New" w:ascii="Optima;Courier New" w:hAnsi="Optima;Courier New"/>
                <w:u w:val="single"/>
                <w:lang w:bidi="en-US"/>
              </w:rPr>
              <w:t>AGA TCT</w:t>
            </w:r>
            <w:r>
              <w:rPr>
                <w:rFonts w:cs="Optima;Courier New" w:ascii="Optima;Courier New" w:hAnsi="Optima;Courier New"/>
                <w:lang w:bidi="en-US"/>
              </w:rPr>
              <w:t xml:space="preserve"> TCA AGA TGT GAT TAA TGA AGA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rFonts w:ascii="Optima;Courier New" w:hAnsi="Optima;Courier New" w:cs="Optima;Courier New"/>
                <w:lang w:bidi="en-US"/>
              </w:rPr>
            </w:pPr>
            <w:r>
              <w:rPr>
                <w:rFonts w:cs="Optima;Courier New" w:ascii="Optima;Courier New" w:hAnsi="Optima;Courier New"/>
                <w:lang w:bidi="en-US"/>
              </w:rPr>
              <w:t>EGFP-mAkt1-F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;Courier New" w:hAnsi="Optima;Courier New" w:cs="Optima;Courier New"/>
                <w:lang w:bidi="en-US"/>
              </w:rPr>
            </w:pPr>
            <w:r>
              <w:rPr>
                <w:rFonts w:cs="Optima;Courier New" w:ascii="Optima;Courier New" w:hAnsi="Optima;Courier New"/>
                <w:caps/>
                <w:lang w:bidi="en-US"/>
              </w:rPr>
              <w:t xml:space="preserve">Gga </w:t>
            </w:r>
            <w:r>
              <w:rPr>
                <w:rFonts w:cs="Optima;Courier New" w:ascii="Optima;Courier New" w:hAnsi="Optima;Courier New"/>
                <w:caps/>
                <w:u w:val="single"/>
                <w:lang w:bidi="en-US"/>
              </w:rPr>
              <w:t>aga tct</w:t>
            </w:r>
            <w:r>
              <w:rPr>
                <w:rFonts w:cs="Optima;Courier New" w:ascii="Optima;Courier New" w:hAnsi="Optima;Courier New"/>
                <w:caps/>
                <w:lang w:bidi="en-US"/>
              </w:rPr>
              <w:t xml:space="preserve"> atg aac gac gta gcc att gt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rFonts w:ascii="Optima;Courier New" w:hAnsi="Optima;Courier New" w:cs="Optima;Courier New"/>
                <w:lang w:bidi="en-US"/>
              </w:rPr>
            </w:pPr>
            <w:r>
              <w:rPr>
                <w:rFonts w:cs="Optima;Courier New" w:ascii="Optima;Courier New" w:hAnsi="Optima;Courier New"/>
                <w:lang w:bidi="en-US"/>
              </w:rPr>
              <w:t>EGFP-mAkt1-R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;Courier New" w:hAnsi="Optima;Courier New" w:cs="Optima;Courier New"/>
                <w:lang w:bidi="en-US"/>
              </w:rPr>
            </w:pPr>
            <w:r>
              <w:rPr>
                <w:rFonts w:cs="Optima;Courier New" w:ascii="Optima;Courier New" w:hAnsi="Optima;Courier New"/>
                <w:caps/>
                <w:lang w:bidi="en-US"/>
              </w:rPr>
              <w:t xml:space="preserve">A cgc </w:t>
            </w:r>
            <w:r>
              <w:rPr>
                <w:rFonts w:cs="Optima;Courier New" w:ascii="Optima;Courier New" w:hAnsi="Optima;Courier New"/>
                <w:caps/>
                <w:u w:val="single"/>
                <w:lang w:bidi="en-US"/>
              </w:rPr>
              <w:t>gtc gac</w:t>
            </w:r>
            <w:r>
              <w:rPr>
                <w:rFonts w:cs="Optima;Courier New" w:ascii="Optima;Courier New" w:hAnsi="Optima;Courier New"/>
                <w:caps/>
                <w:lang w:bidi="en-US"/>
              </w:rPr>
              <w:t xml:space="preserve"> tca ggc tgt gcc act ggc tga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rFonts w:ascii="Optima;Courier New" w:hAnsi="Optima;Courier New" w:cs="Optima;Courier New"/>
                <w:lang w:bidi="en-US"/>
              </w:rPr>
            </w:pPr>
            <w:r>
              <w:rPr>
                <w:rFonts w:cs="Optima;Courier New" w:ascii="Optima;Courier New" w:hAnsi="Optima;Courier New"/>
                <w:lang w:bidi="en-US"/>
              </w:rPr>
              <w:t>ftsZ-forward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;Courier New" w:hAnsi="Optima;Courier New" w:cs="Optima;Courier New"/>
                <w:caps/>
                <w:lang w:bidi="en-US"/>
              </w:rPr>
            </w:pPr>
            <w:r>
              <w:rPr>
                <w:rFonts w:cs="Optima;Courier New" w:ascii="Optima;Courier New" w:hAnsi="Optima;Courier New"/>
                <w:lang w:bidi="en-US"/>
              </w:rPr>
              <w:t>TCG TTA TCA GCA GCA CGG TAT G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rFonts w:ascii="Optima;Courier New" w:hAnsi="Optima;Courier New" w:cs="Optima;Courier New"/>
                <w:lang w:bidi="en-US"/>
              </w:rPr>
            </w:pPr>
            <w:r>
              <w:rPr>
                <w:rFonts w:cs="Optima;Courier New" w:ascii="Optima;Courier New" w:hAnsi="Optima;Courier New"/>
                <w:lang w:bidi="en-US"/>
              </w:rPr>
              <w:t>ftsZ-reverse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;Courier New" w:hAnsi="Optima;Courier New" w:cs="Optima;Courier New"/>
                <w:caps/>
                <w:lang w:bidi="en-US"/>
              </w:rPr>
            </w:pPr>
            <w:r>
              <w:rPr>
                <w:rFonts w:cs="Optima;Courier New" w:ascii="Optima;Courier New" w:hAnsi="Optima;Courier New"/>
                <w:lang w:bidi="en-US"/>
              </w:rPr>
              <w:t>ACC ACT TTC GCG ACC GTT T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rFonts w:ascii="Optima;Courier New" w:hAnsi="Optima;Courier New" w:cs="Optima;Courier New"/>
                <w:lang w:bidi="en-US"/>
              </w:rPr>
            </w:pPr>
            <w:r>
              <w:rPr>
                <w:rFonts w:cs="Optima;Courier New" w:ascii="Optima;Courier New" w:hAnsi="Optima;Courier New"/>
                <w:lang w:bidi="en-US"/>
              </w:rPr>
              <w:t>ftsZ-probe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;Courier New" w:hAnsi="Optima;Courier New" w:cs="Optima;Courier New"/>
                <w:caps/>
                <w:lang w:bidi="en-US"/>
              </w:rPr>
            </w:pPr>
            <w:r>
              <w:rPr>
                <w:rFonts w:cs="Optima;Courier New" w:ascii="Optima;Courier New" w:hAnsi="Optima;Courier New"/>
                <w:lang w:bidi="en-US"/>
              </w:rPr>
              <w:t>(VIC™)CGC CGC TGA CGC AGG AGC A(TAMRA)</w:t>
            </w:r>
          </w:p>
        </w:tc>
      </w:tr>
    </w:tbl>
    <w:p>
      <w:pPr>
        <w:pStyle w:val="Normal"/>
        <w:rPr>
          <w:rFonts w:ascii="Optima;Courier New" w:hAnsi="Optima;Courier New" w:cs="Optima;Courier New"/>
        </w:rPr>
      </w:pPr>
      <w:r>
        <w:rPr>
          <w:rFonts w:cs="Optima;Courier New" w:ascii="Optima;Courier New" w:hAnsi="Optima;Courier New"/>
        </w:rPr>
        <w:t>Engineered restriction sites are underlined.</w:t>
      </w:r>
    </w:p>
    <w:p>
      <w:pPr>
        <w:pStyle w:val="Normal"/>
        <w:rPr>
          <w:rFonts w:ascii="Optima;Courier New" w:hAnsi="Optima;Courier New" w:cs="Optima;Courier New"/>
        </w:rPr>
      </w:pPr>
      <w:r>
        <w:rPr>
          <w:rFonts w:cs="Optima;Courier New" w:ascii="Optima;Courier New" w:hAnsi="Optima;Courier New"/>
        </w:rPr>
      </w:r>
    </w:p>
    <w:p>
      <w:pPr>
        <w:pStyle w:val="Normal"/>
        <w:ind w:left="720" w:hanging="720"/>
        <w:rPr>
          <w:rFonts w:ascii="Optima;Courier New" w:hAnsi="Optima;Courier New" w:cs="Optima;Courier New"/>
        </w:rPr>
      </w:pPr>
      <w:r>
        <w:rPr>
          <w:rFonts w:cs="Optima;Courier New" w:ascii="Optima;Courier New" w:hAnsi="Optima;Courier New"/>
        </w:rPr>
      </w:r>
    </w:p>
    <w:p>
      <w:pPr>
        <w:pStyle w:val="Normal"/>
        <w:ind w:left="720" w:hanging="720"/>
        <w:rPr>
          <w:rFonts w:ascii="Optima;Courier New" w:hAnsi="Optima;Courier New" w:cs="Optima;Courier New"/>
        </w:rPr>
      </w:pPr>
      <w:r>
        <w:rPr>
          <w:rFonts w:cs="Optima;Courier New" w:ascii="Optima;Courier New" w:hAnsi="Optima;Courier New"/>
        </w:rPr>
      </w:r>
    </w:p>
    <w:sectPr>
      <w:headerReference w:type="default" r:id="rId2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Optima">
    <w:altName w:val="Courier New"/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  <w:rFonts w:ascii="Optima;Courier New" w:hAnsi="Optima;Courier New" w:cs="Optima;Courier New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  <w:rFonts w:ascii="Optima;Courier New" w:hAnsi="Optima;Courier New" w:cs="Optima;Courier New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3T09:04:00Z</dcterms:created>
  <dc:creator>Leigh Knodler</dc:creator>
  <dc:description/>
  <cp:keywords/>
  <dc:language>en-US</dc:language>
  <cp:lastModifiedBy>plyee</cp:lastModifiedBy>
  <cp:lastPrinted>2009-06-21T16:35:00Z</cp:lastPrinted>
  <dcterms:modified xsi:type="dcterms:W3CDTF">2009-08-03T09:06:00Z</dcterms:modified>
  <cp:revision>3</cp:revision>
  <dc:subject/>
  <dc:title>To construct pWSK-SigDE and pWSK-SigDE C460S, the sigDE open reading frame and approximately 400 bp of upstream region was amp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